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362771" w14:textId="16069A6D" w:rsidR="00FE4F9E" w:rsidRPr="00FE4F9E" w:rsidRDefault="00FE4F9E" w:rsidP="00FE4F9E">
      <w:pPr>
        <w:contextualSpacing/>
        <w:jc w:val="both"/>
        <w:rPr>
          <w:rFonts w:ascii="Arial" w:hAnsi="Arial" w:cs="Arial"/>
        </w:rPr>
      </w:pPr>
      <w:r w:rsidRPr="00FE4F9E">
        <w:rPr>
          <w:rFonts w:ascii="Arial" w:hAnsi="Arial" w:cs="Arial"/>
          <w:b/>
          <w:bCs/>
        </w:rPr>
        <w:t>Table S3. Pairwise Z and p-values for Steel-</w:t>
      </w:r>
      <w:proofErr w:type="spellStart"/>
      <w:r w:rsidRPr="00FE4F9E">
        <w:rPr>
          <w:rFonts w:ascii="Arial" w:hAnsi="Arial" w:cs="Arial"/>
          <w:b/>
          <w:bCs/>
        </w:rPr>
        <w:t>Dwass</w:t>
      </w:r>
      <w:proofErr w:type="spellEnd"/>
      <w:r w:rsidRPr="00FE4F9E">
        <w:rPr>
          <w:rFonts w:ascii="Arial" w:hAnsi="Arial" w:cs="Arial"/>
          <w:b/>
          <w:bCs/>
        </w:rPr>
        <w:t xml:space="preserve"> test comparing Specialization Index between constructed strains.  </w:t>
      </w:r>
      <w:r w:rsidRPr="00FE4F9E">
        <w:rPr>
          <w:rFonts w:ascii="Arial" w:hAnsi="Arial" w:cs="Arial"/>
        </w:rPr>
        <w:t>Significant p-values (</w:t>
      </w:r>
      <m:oMath>
        <m:r>
          <w:rPr>
            <w:rFonts w:ascii="Cambria Math" w:hAnsi="Cambria Math" w:cs="Arial"/>
          </w:rPr>
          <m:t>α</m:t>
        </m:r>
      </m:oMath>
      <w:r w:rsidRPr="00FE4F9E">
        <w:rPr>
          <w:rFonts w:ascii="Arial" w:hAnsi="Arial" w:cs="Arial"/>
        </w:rPr>
        <w:t xml:space="preserve"> = 0.05) are in bold.</w:t>
      </w:r>
    </w:p>
    <w:p w14:paraId="165F0AE3" w14:textId="77777777" w:rsidR="00FE4F9E" w:rsidRPr="00FE4F9E" w:rsidRDefault="00FE4F9E" w:rsidP="00FE4F9E">
      <w:pPr>
        <w:contextualSpacing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1270"/>
        <w:gridCol w:w="1030"/>
        <w:gridCol w:w="1057"/>
      </w:tblGrid>
      <w:tr w:rsidR="00FE4F9E" w:rsidRPr="00FE4F9E" w14:paraId="63530907" w14:textId="77777777" w:rsidTr="00CE25F3">
        <w:trPr>
          <w:trHeight w:val="360"/>
        </w:trPr>
        <w:tc>
          <w:tcPr>
            <w:tcW w:w="0" w:type="auto"/>
            <w:tcBorders>
              <w:bottom w:val="double" w:sz="4" w:space="0" w:color="auto"/>
              <w:right w:val="single" w:sz="4" w:space="0" w:color="auto"/>
            </w:tcBorders>
          </w:tcPr>
          <w:p w14:paraId="3693C536" w14:textId="77777777" w:rsidR="00FE4F9E" w:rsidRPr="00FE4F9E" w:rsidRDefault="00FE4F9E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 w:rsidRPr="00FE4F9E">
              <w:rPr>
                <w:rFonts w:ascii="Arial" w:hAnsi="Arial" w:cs="Arial"/>
                <w:b/>
                <w:bCs/>
              </w:rPr>
              <w:t>Sample 1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E017412" w14:textId="77777777" w:rsidR="00FE4F9E" w:rsidRPr="00FE4F9E" w:rsidRDefault="00FE4F9E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 w:rsidRPr="00FE4F9E">
              <w:rPr>
                <w:rFonts w:ascii="Arial" w:hAnsi="Arial" w:cs="Arial"/>
                <w:b/>
                <w:bCs/>
              </w:rPr>
              <w:t>Sample 2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8CEAD01" w14:textId="77777777" w:rsidR="00FE4F9E" w:rsidRPr="00FE4F9E" w:rsidRDefault="00FE4F9E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 w:rsidRPr="00FE4F9E">
              <w:rPr>
                <w:rFonts w:ascii="Arial" w:hAnsi="Arial" w:cs="Arial"/>
                <w:b/>
                <w:bCs/>
              </w:rPr>
              <w:t>Z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</w:tcBorders>
          </w:tcPr>
          <w:p w14:paraId="2BCFF0BB" w14:textId="77777777" w:rsidR="00FE4F9E" w:rsidRPr="00FE4F9E" w:rsidRDefault="00FE4F9E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 w:rsidRPr="00FE4F9E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FE4F9E" w14:paraId="5B7788BB" w14:textId="77777777" w:rsidTr="00CE25F3">
        <w:trPr>
          <w:trHeight w:val="360"/>
        </w:trPr>
        <w:tc>
          <w:tcPr>
            <w:tcW w:w="0" w:type="auto"/>
            <w:tcBorders>
              <w:top w:val="double" w:sz="4" w:space="0" w:color="auto"/>
              <w:right w:val="single" w:sz="4" w:space="0" w:color="auto"/>
            </w:tcBorders>
          </w:tcPr>
          <w:p w14:paraId="038E3C3F" w14:textId="77777777" w:rsidR="00FE4F9E" w:rsidRPr="00F16A5D" w:rsidRDefault="00FE4F9E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Ancestor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02A9E32E" w14:textId="77777777" w:rsidR="00FE4F9E" w:rsidRPr="00F16A5D" w:rsidRDefault="00FE4F9E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Evolvable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4A7D0838" w14:textId="77777777" w:rsidR="00FE4F9E" w:rsidRPr="002A63FF" w:rsidRDefault="00FE4F9E" w:rsidP="00CE25F3">
            <w:pPr>
              <w:contextualSpacing/>
              <w:rPr>
                <w:rFonts w:ascii="Arial" w:hAnsi="Arial" w:cs="Arial"/>
              </w:rPr>
            </w:pPr>
            <w:r w:rsidRPr="002A63FF">
              <w:rPr>
                <w:rFonts w:ascii="Arial" w:hAnsi="Arial" w:cs="Arial"/>
              </w:rPr>
              <w:t>2.8022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</w:tcBorders>
          </w:tcPr>
          <w:p w14:paraId="39B12224" w14:textId="77777777" w:rsidR="00FE4F9E" w:rsidRPr="00EB489C" w:rsidRDefault="00FE4F9E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261</w:t>
            </w:r>
          </w:p>
        </w:tc>
      </w:tr>
      <w:tr w:rsidR="00FE4F9E" w14:paraId="63D2A6C5" w14:textId="77777777" w:rsidTr="00CE25F3">
        <w:trPr>
          <w:trHeight w:val="36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13C55CFB" w14:textId="77777777" w:rsidR="00FE4F9E" w:rsidRPr="00F16A5D" w:rsidRDefault="00FE4F9E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Ancesto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58CC401" w14:textId="77777777" w:rsidR="00FE4F9E" w:rsidRPr="00F16A5D" w:rsidRDefault="00FE4F9E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Stuck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4482464" w14:textId="77777777" w:rsidR="00FE4F9E" w:rsidRPr="002A63FF" w:rsidRDefault="00FE4F9E" w:rsidP="00CE25F3">
            <w:pPr>
              <w:contextualSpacing/>
              <w:rPr>
                <w:rFonts w:ascii="Arial" w:hAnsi="Arial" w:cs="Arial"/>
              </w:rPr>
            </w:pPr>
            <w:r w:rsidRPr="002A63FF">
              <w:rPr>
                <w:rFonts w:ascii="Arial" w:hAnsi="Arial" w:cs="Arial"/>
              </w:rPr>
              <w:t>0.40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</w:tcPr>
          <w:p w14:paraId="6EA8FBD9" w14:textId="77777777" w:rsidR="00FE4F9E" w:rsidRPr="002A63FF" w:rsidRDefault="00FE4F9E" w:rsidP="00CE25F3">
            <w:pPr>
              <w:contextualSpacing/>
              <w:rPr>
                <w:rFonts w:ascii="Arial" w:hAnsi="Arial" w:cs="Arial"/>
              </w:rPr>
            </w:pPr>
            <w:r w:rsidRPr="002A63FF">
              <w:rPr>
                <w:rFonts w:ascii="Arial" w:hAnsi="Arial" w:cs="Arial"/>
              </w:rPr>
              <w:t>0.9783</w:t>
            </w:r>
          </w:p>
        </w:tc>
      </w:tr>
      <w:tr w:rsidR="00FE4F9E" w14:paraId="294EA9A3" w14:textId="77777777" w:rsidTr="00CE25F3">
        <w:trPr>
          <w:trHeight w:val="360"/>
        </w:trPr>
        <w:tc>
          <w:tcPr>
            <w:tcW w:w="0" w:type="auto"/>
            <w:tcBorders>
              <w:right w:val="single" w:sz="4" w:space="0" w:color="auto"/>
            </w:tcBorders>
          </w:tcPr>
          <w:p w14:paraId="2354C5FC" w14:textId="77777777" w:rsidR="00FE4F9E" w:rsidRPr="00F16A5D" w:rsidRDefault="00FE4F9E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Ancesto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63C160A" w14:textId="77777777" w:rsidR="00FE4F9E" w:rsidRPr="00F16A5D" w:rsidRDefault="00FE4F9E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Bot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A2627AB" w14:textId="77777777" w:rsidR="00FE4F9E" w:rsidRPr="00EB489C" w:rsidRDefault="00FE4F9E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 w:rsidRPr="002A63FF">
              <w:rPr>
                <w:rFonts w:ascii="Arial" w:hAnsi="Arial" w:cs="Arial"/>
              </w:rPr>
              <w:t>2.802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4CCA124" w14:textId="77777777" w:rsidR="00FE4F9E" w:rsidRPr="00EB489C" w:rsidRDefault="00FE4F9E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261</w:t>
            </w:r>
          </w:p>
        </w:tc>
      </w:tr>
      <w:tr w:rsidR="00FE4F9E" w14:paraId="5082BC64" w14:textId="77777777" w:rsidTr="00CE25F3">
        <w:trPr>
          <w:trHeight w:val="36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49CE9799" w14:textId="77777777" w:rsidR="00FE4F9E" w:rsidRPr="00F16A5D" w:rsidRDefault="00FE4F9E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Evolvab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59AAA11" w14:textId="77777777" w:rsidR="00FE4F9E" w:rsidRPr="00F16A5D" w:rsidRDefault="00FE4F9E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Stuck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97B0DB6" w14:textId="77777777" w:rsidR="00FE4F9E" w:rsidRPr="00F16A5D" w:rsidRDefault="00FE4F9E" w:rsidP="00CE25F3">
            <w:pPr>
              <w:contextualSpacing/>
              <w:rPr>
                <w:rFonts w:ascii="Arial" w:hAnsi="Arial" w:cs="Arial"/>
              </w:rPr>
            </w:pPr>
            <w:r w:rsidRPr="002A63FF">
              <w:rPr>
                <w:rFonts w:ascii="Arial" w:hAnsi="Arial" w:cs="Arial"/>
              </w:rPr>
              <w:t>2.80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</w:tcPr>
          <w:p w14:paraId="30CA0085" w14:textId="77777777" w:rsidR="00FE4F9E" w:rsidRPr="00F16A5D" w:rsidRDefault="00FE4F9E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0.0261</w:t>
            </w:r>
          </w:p>
        </w:tc>
      </w:tr>
      <w:tr w:rsidR="00FE4F9E" w14:paraId="3DE599BA" w14:textId="77777777" w:rsidTr="00CE25F3">
        <w:trPr>
          <w:trHeight w:val="360"/>
        </w:trPr>
        <w:tc>
          <w:tcPr>
            <w:tcW w:w="0" w:type="auto"/>
            <w:tcBorders>
              <w:right w:val="single" w:sz="4" w:space="0" w:color="auto"/>
            </w:tcBorders>
          </w:tcPr>
          <w:p w14:paraId="42822C82" w14:textId="77777777" w:rsidR="00FE4F9E" w:rsidRPr="00F16A5D" w:rsidRDefault="00FE4F9E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Evolvab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6F24B73" w14:textId="77777777" w:rsidR="00FE4F9E" w:rsidRPr="00F16A5D" w:rsidRDefault="00FE4F9E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Bot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845348C" w14:textId="77777777" w:rsidR="00FE4F9E" w:rsidRPr="002A63FF" w:rsidRDefault="00FE4F9E" w:rsidP="00CE25F3">
            <w:pPr>
              <w:contextualSpacing/>
              <w:rPr>
                <w:rFonts w:ascii="Arial" w:hAnsi="Arial" w:cs="Arial"/>
              </w:rPr>
            </w:pPr>
            <w:r w:rsidRPr="002A63F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60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1FDBA6C" w14:textId="77777777" w:rsidR="00FE4F9E" w:rsidRPr="002A63FF" w:rsidRDefault="00FE4F9E" w:rsidP="00CE25F3">
            <w:pPr>
              <w:contextualSpacing/>
              <w:rPr>
                <w:rFonts w:ascii="Arial" w:hAnsi="Arial" w:cs="Arial"/>
              </w:rPr>
            </w:pPr>
            <w:r w:rsidRPr="002A63FF">
              <w:rPr>
                <w:rFonts w:ascii="Arial" w:hAnsi="Arial" w:cs="Arial"/>
              </w:rPr>
              <w:t>0.9437</w:t>
            </w:r>
          </w:p>
        </w:tc>
      </w:tr>
      <w:tr w:rsidR="00FE4F9E" w14:paraId="6B87C547" w14:textId="77777777" w:rsidTr="00CE25F3">
        <w:trPr>
          <w:trHeight w:val="36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2C473BE7" w14:textId="77777777" w:rsidR="00FE4F9E" w:rsidRPr="00F16A5D" w:rsidRDefault="00FE4F9E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Stuck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3D1E3C3" w14:textId="77777777" w:rsidR="00FE4F9E" w:rsidRPr="00F16A5D" w:rsidRDefault="00FE4F9E" w:rsidP="00CE25F3">
            <w:pPr>
              <w:contextualSpacing/>
              <w:rPr>
                <w:rFonts w:ascii="Arial" w:hAnsi="Arial" w:cs="Arial"/>
              </w:rPr>
            </w:pPr>
            <w:r w:rsidRPr="00F16A5D">
              <w:rPr>
                <w:rFonts w:ascii="Arial" w:hAnsi="Arial" w:cs="Arial"/>
              </w:rPr>
              <w:t>Bot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61B7752" w14:textId="77777777" w:rsidR="00FE4F9E" w:rsidRPr="00F16A5D" w:rsidRDefault="00FE4F9E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2A63FF">
              <w:rPr>
                <w:rFonts w:ascii="Arial" w:hAnsi="Arial" w:cs="Arial"/>
              </w:rPr>
              <w:t>2.80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</w:tcPr>
          <w:p w14:paraId="46BD6991" w14:textId="77777777" w:rsidR="00FE4F9E" w:rsidRPr="00F16A5D" w:rsidRDefault="00FE4F9E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0.0261</w:t>
            </w:r>
          </w:p>
        </w:tc>
      </w:tr>
    </w:tbl>
    <w:p w14:paraId="52A81A52" w14:textId="77777777" w:rsidR="00FE4F9E" w:rsidRDefault="00FE4F9E" w:rsidP="00FE4F9E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</w:p>
    <w:p w14:paraId="1F661470" w14:textId="77777777" w:rsidR="00A84B47" w:rsidRDefault="00A84B47">
      <w:bookmarkStart w:id="0" w:name="_GoBack"/>
      <w:bookmarkEnd w:id="0"/>
    </w:p>
    <w:sectPr w:rsidR="00A84B47" w:rsidSect="004B0D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F9E"/>
    <w:rsid w:val="002565DC"/>
    <w:rsid w:val="0047597E"/>
    <w:rsid w:val="004B0DE5"/>
    <w:rsid w:val="004E3E52"/>
    <w:rsid w:val="005F5338"/>
    <w:rsid w:val="006077C6"/>
    <w:rsid w:val="00626F22"/>
    <w:rsid w:val="006F7422"/>
    <w:rsid w:val="00720A1B"/>
    <w:rsid w:val="00844245"/>
    <w:rsid w:val="00871578"/>
    <w:rsid w:val="009B3327"/>
    <w:rsid w:val="009E1978"/>
    <w:rsid w:val="00A84B47"/>
    <w:rsid w:val="00AE65D8"/>
    <w:rsid w:val="00BB6836"/>
    <w:rsid w:val="00D472D3"/>
    <w:rsid w:val="00F14EE0"/>
    <w:rsid w:val="00FD7D96"/>
    <w:rsid w:val="00FE4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AA9677"/>
  <w15:chartTrackingRefBased/>
  <w15:docId w15:val="{B6A4AAD9-27A8-F34E-956E-281B5F250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E4F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4F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>UCSD</Company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Mouchka</dc:creator>
  <cp:keywords/>
  <dc:description/>
  <cp:lastModifiedBy>Morgan Mouchka</cp:lastModifiedBy>
  <cp:revision>1</cp:revision>
  <dcterms:created xsi:type="dcterms:W3CDTF">2019-09-16T16:44:00Z</dcterms:created>
  <dcterms:modified xsi:type="dcterms:W3CDTF">2019-09-16T16:44:00Z</dcterms:modified>
</cp:coreProperties>
</file>